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0A7D1" w14:textId="77777777" w:rsidR="00FB26FE" w:rsidRDefault="00FB26FE" w:rsidP="00FB26FE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952D484" w14:textId="7C45C7E9" w:rsidR="00FB26FE" w:rsidRPr="008D5906" w:rsidRDefault="003569AD" w:rsidP="00FB26FE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</w:t>
      </w:r>
      <w:r w:rsidR="00016FC5">
        <w:rPr>
          <w:rFonts w:ascii="Times New Roman" w:hAnsi="Times New Roman" w:cs="Times New Roman"/>
          <w:b/>
          <w:sz w:val="18"/>
          <w:szCs w:val="18"/>
        </w:rPr>
        <w:t>4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924F5">
        <w:rPr>
          <w:rFonts w:ascii="Times New Roman" w:hAnsi="Times New Roman" w:cs="Times New Roman"/>
          <w:b/>
          <w:sz w:val="18"/>
          <w:szCs w:val="18"/>
        </w:rPr>
        <w:t>Table</w:t>
      </w:r>
      <w:r w:rsidR="008D5906" w:rsidRPr="008D590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FB26FE" w:rsidRPr="008D5906">
        <w:rPr>
          <w:rFonts w:ascii="Times New Roman" w:hAnsi="Times New Roman" w:cs="Times New Roman"/>
          <w:b/>
          <w:sz w:val="18"/>
          <w:szCs w:val="18"/>
        </w:rPr>
        <w:t>Allometric models used in the present study with species name in short</w:t>
      </w:r>
    </w:p>
    <w:tbl>
      <w:tblPr>
        <w:tblW w:w="1049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999"/>
        <w:gridCol w:w="3820"/>
        <w:gridCol w:w="668"/>
        <w:gridCol w:w="750"/>
      </w:tblGrid>
      <w:tr w:rsidR="00780E55" w:rsidRPr="000D3568" w14:paraId="0ACEBCC2" w14:textId="77777777" w:rsidTr="00780E55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9AFB2C1" w14:textId="77777777" w:rsidR="00780E55" w:rsidRPr="00780E55" w:rsidRDefault="00780E55" w:rsidP="0078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peci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69780B" w14:textId="77777777" w:rsidR="00780E55" w:rsidRPr="000D3568" w:rsidRDefault="00780E55" w:rsidP="0078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hort name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D2F2759" w14:textId="77777777" w:rsidR="00780E55" w:rsidRPr="000D3568" w:rsidRDefault="00780E55" w:rsidP="0078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llometric equation</w:t>
            </w:r>
          </w:p>
        </w:tc>
        <w:tc>
          <w:tcPr>
            <w:tcW w:w="668" w:type="dxa"/>
            <w:vAlign w:val="center"/>
          </w:tcPr>
          <w:p w14:paraId="350543A5" w14:textId="77777777" w:rsidR="00780E55" w:rsidRDefault="00780E55" w:rsidP="0078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R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IN"/>
              </w:rPr>
              <w:t>²</w:t>
            </w:r>
          </w:p>
        </w:tc>
        <w:tc>
          <w:tcPr>
            <w:tcW w:w="750" w:type="dxa"/>
            <w:vAlign w:val="center"/>
          </w:tcPr>
          <w:p w14:paraId="2600E144" w14:textId="77777777" w:rsidR="00780E55" w:rsidRDefault="00780E55" w:rsidP="0078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pecific gravity</w:t>
            </w:r>
          </w:p>
        </w:tc>
      </w:tr>
      <w:tr w:rsidR="00FB26FE" w:rsidRPr="000D3568" w14:paraId="6FB05E93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82C03CB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lbiz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hinensi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Osbeck) Merr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B9A47C2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lbiChin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8BF9C1E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-0.07109 + 2.99732 D - 0.26953 √D</w:t>
            </w:r>
          </w:p>
        </w:tc>
        <w:tc>
          <w:tcPr>
            <w:tcW w:w="668" w:type="dxa"/>
            <w:vAlign w:val="center"/>
          </w:tcPr>
          <w:p w14:paraId="29D4FF0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66</w:t>
            </w:r>
          </w:p>
        </w:tc>
        <w:tc>
          <w:tcPr>
            <w:tcW w:w="750" w:type="dxa"/>
            <w:vAlign w:val="center"/>
          </w:tcPr>
          <w:p w14:paraId="6B492229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0</w:t>
            </w:r>
          </w:p>
        </w:tc>
      </w:tr>
      <w:tr w:rsidR="00FB26FE" w:rsidRPr="000D3568" w14:paraId="152A18EE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C292BF4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lbiz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rocer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Benth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8827E7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lbiPro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C6F90DA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-0.07109 + 2.99732 D - 0.26953 √D</w:t>
            </w:r>
          </w:p>
        </w:tc>
        <w:tc>
          <w:tcPr>
            <w:tcW w:w="668" w:type="dxa"/>
            <w:vAlign w:val="center"/>
          </w:tcPr>
          <w:p w14:paraId="4F14BD0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66</w:t>
            </w:r>
          </w:p>
        </w:tc>
        <w:tc>
          <w:tcPr>
            <w:tcW w:w="750" w:type="dxa"/>
            <w:vAlign w:val="center"/>
          </w:tcPr>
          <w:p w14:paraId="69A5B553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4</w:t>
            </w:r>
          </w:p>
        </w:tc>
      </w:tr>
      <w:tr w:rsidR="00FB26FE" w:rsidRPr="000D3568" w14:paraId="70E8F7A6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B0B2BE5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ln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nepalensi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. D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69FA3F7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lnuNep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5622846" w14:textId="77777777" w:rsidR="00FB26FE" w:rsidRPr="005928E7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51AFF4B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664B46D3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38F11D96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47183D5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ntidesm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cidum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Retz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1DB44D8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ntiAcid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3ECCA5D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3E1C3EF5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5CA8206F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5E9D2B48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508E67A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ral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rmat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Wall. ex G. Don) Seem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17E87C7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ralArm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E2B8C46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27B12F00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5364D71C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290C1058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E924864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rtocarp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haplash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EFF8F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rtoChap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D303237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= 1.65081 - 4.57531 √D + 11.62114 D</w:t>
            </w: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</w:p>
        </w:tc>
        <w:tc>
          <w:tcPr>
            <w:tcW w:w="668" w:type="dxa"/>
            <w:vAlign w:val="center"/>
          </w:tcPr>
          <w:p w14:paraId="3D03512E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2</w:t>
            </w:r>
          </w:p>
        </w:tc>
        <w:tc>
          <w:tcPr>
            <w:tcW w:w="750" w:type="dxa"/>
            <w:vAlign w:val="center"/>
          </w:tcPr>
          <w:p w14:paraId="434E2C73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</w:t>
            </w:r>
          </w:p>
        </w:tc>
      </w:tr>
      <w:tr w:rsidR="00FB26FE" w:rsidRPr="000D3568" w14:paraId="5F065E0C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EDBCE45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Baccaure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ramiflor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our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184FFC9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accRam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655B03D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6056F56A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0311DADF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7A5596B0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252E5AE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Bauhin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urpure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141FD3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auhPurp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B9CA30A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-0.07109 + 2.99732 D - 0.26953 √D</w:t>
            </w:r>
          </w:p>
        </w:tc>
        <w:tc>
          <w:tcPr>
            <w:tcW w:w="668" w:type="dxa"/>
            <w:vAlign w:val="center"/>
          </w:tcPr>
          <w:p w14:paraId="332791F9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49</w:t>
            </w:r>
          </w:p>
        </w:tc>
        <w:tc>
          <w:tcPr>
            <w:tcW w:w="750" w:type="dxa"/>
            <w:vAlign w:val="center"/>
          </w:tcPr>
          <w:p w14:paraId="1017C10C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72</w:t>
            </w:r>
          </w:p>
        </w:tc>
      </w:tr>
      <w:tr w:rsidR="00FB26FE" w:rsidRPr="000D3568" w14:paraId="20B28043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082DA05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Bauhini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variegat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6F2C3D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auhVar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A50CB27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-0.07109 + 2.99732 D - 0.26953 √D</w:t>
            </w:r>
          </w:p>
        </w:tc>
        <w:tc>
          <w:tcPr>
            <w:tcW w:w="668" w:type="dxa"/>
            <w:vAlign w:val="center"/>
          </w:tcPr>
          <w:p w14:paraId="688E774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49</w:t>
            </w:r>
          </w:p>
        </w:tc>
        <w:tc>
          <w:tcPr>
            <w:tcW w:w="750" w:type="dxa"/>
            <w:vAlign w:val="center"/>
          </w:tcPr>
          <w:p w14:paraId="3C83A089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70</w:t>
            </w:r>
          </w:p>
        </w:tc>
      </w:tr>
      <w:tr w:rsidR="00FB26FE" w:rsidRPr="000D3568" w14:paraId="68733DE6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AEF51AB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Bischof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javanic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A1D0A5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iscJav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7220012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√V= -0.00273 + 2.56199 D</w:t>
            </w:r>
          </w:p>
        </w:tc>
        <w:tc>
          <w:tcPr>
            <w:tcW w:w="668" w:type="dxa"/>
            <w:vAlign w:val="center"/>
          </w:tcPr>
          <w:p w14:paraId="4E699E49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1</w:t>
            </w:r>
          </w:p>
        </w:tc>
        <w:tc>
          <w:tcPr>
            <w:tcW w:w="750" w:type="dxa"/>
            <w:vAlign w:val="center"/>
          </w:tcPr>
          <w:p w14:paraId="44EA3800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</w:tr>
      <w:tr w:rsidR="00FB26FE" w:rsidRPr="000D3568" w14:paraId="18516F1D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81AA1F5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allicarp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rbore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C40215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allArbo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A909D73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-0.04506 + 2.33446 D</w:t>
            </w:r>
          </w:p>
        </w:tc>
        <w:tc>
          <w:tcPr>
            <w:tcW w:w="668" w:type="dxa"/>
            <w:vAlign w:val="center"/>
          </w:tcPr>
          <w:p w14:paraId="38F4F2A2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26</w:t>
            </w:r>
          </w:p>
        </w:tc>
        <w:tc>
          <w:tcPr>
            <w:tcW w:w="750" w:type="dxa"/>
            <w:vAlign w:val="center"/>
          </w:tcPr>
          <w:p w14:paraId="280D10FD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41</w:t>
            </w:r>
          </w:p>
        </w:tc>
      </w:tr>
      <w:tr w:rsidR="00FB26FE" w:rsidRPr="000D3568" w14:paraId="6A39D481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7205DAA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astanopsi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hystrix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Hook. f. &amp; Thomson ex A. DC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B60A16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astHys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5ADEB34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0.34640 + 3.99269 D - 1.64666 √D</w:t>
            </w:r>
          </w:p>
        </w:tc>
        <w:tc>
          <w:tcPr>
            <w:tcW w:w="668" w:type="dxa"/>
            <w:vAlign w:val="center"/>
          </w:tcPr>
          <w:p w14:paraId="7C24CB15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90</w:t>
            </w:r>
          </w:p>
        </w:tc>
        <w:tc>
          <w:tcPr>
            <w:tcW w:w="750" w:type="dxa"/>
            <w:vAlign w:val="center"/>
          </w:tcPr>
          <w:p w14:paraId="2A8FD061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48</w:t>
            </w:r>
          </w:p>
        </w:tc>
      </w:tr>
      <w:tr w:rsidR="00FB26FE" w:rsidRPr="000D3568" w14:paraId="314DC62E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79A4CB4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hoerospondia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xillari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Roxb.) B. L. Burtt &amp; A. W. Hil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57D6831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hoeAxil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712C843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66998F79" w14:textId="77777777" w:rsidR="00FB26FE" w:rsidRPr="000D3568" w:rsidRDefault="00FB26FE" w:rsidP="00454C32">
            <w:pPr>
              <w:spacing w:after="0" w:line="240" w:lineRule="auto"/>
              <w:ind w:right="-33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2C220CB2" w14:textId="77777777" w:rsidR="00FB26FE" w:rsidRDefault="00FB26FE" w:rsidP="00454C32">
            <w:pPr>
              <w:spacing w:after="0" w:line="240" w:lineRule="auto"/>
              <w:ind w:left="144" w:right="-33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00D85377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FB8B16C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hukras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abulari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. Juss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B7B467D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hukTabu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34C037A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= -0.07559 + 9.23051 D²</w:t>
            </w:r>
          </w:p>
        </w:tc>
        <w:tc>
          <w:tcPr>
            <w:tcW w:w="668" w:type="dxa"/>
            <w:vAlign w:val="center"/>
          </w:tcPr>
          <w:p w14:paraId="162E1F89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9</w:t>
            </w:r>
          </w:p>
        </w:tc>
        <w:tc>
          <w:tcPr>
            <w:tcW w:w="750" w:type="dxa"/>
            <w:vAlign w:val="center"/>
          </w:tcPr>
          <w:p w14:paraId="027C97CD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</w:tr>
      <w:tr w:rsidR="00FB26FE" w:rsidRPr="000D3568" w14:paraId="515C411A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606B45C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innamomum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zeylanicum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A41D368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innZeyl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A580704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= 0.14885 - 1.62875 D + 5.93114 D</w:t>
            </w: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 xml:space="preserve">2 </w:t>
            </w: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 11.73286 D</w:t>
            </w: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3</w:t>
            </w:r>
          </w:p>
        </w:tc>
        <w:tc>
          <w:tcPr>
            <w:tcW w:w="668" w:type="dxa"/>
            <w:vAlign w:val="center"/>
          </w:tcPr>
          <w:p w14:paraId="7E120662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6</w:t>
            </w:r>
          </w:p>
        </w:tc>
        <w:tc>
          <w:tcPr>
            <w:tcW w:w="750" w:type="dxa"/>
            <w:vAlign w:val="center"/>
          </w:tcPr>
          <w:p w14:paraId="148BC6F4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</w:tr>
      <w:tr w:rsidR="00FB26FE" w:rsidRPr="000D3568" w14:paraId="20586C38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B3A60B4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ombretum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cuminatum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9CC68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ombAcum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E7A4EBD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752B8CF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22CCA811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7F475321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B3C643A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Dilleni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indic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6DDF4A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illInd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BFEFCE4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√V= 0.05376 + 3.73731 D - 0.79622 √D</w:t>
            </w:r>
          </w:p>
        </w:tc>
        <w:tc>
          <w:tcPr>
            <w:tcW w:w="668" w:type="dxa"/>
            <w:vAlign w:val="center"/>
          </w:tcPr>
          <w:p w14:paraId="20386AF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6</w:t>
            </w:r>
          </w:p>
        </w:tc>
        <w:tc>
          <w:tcPr>
            <w:tcW w:w="750" w:type="dxa"/>
            <w:vAlign w:val="center"/>
          </w:tcPr>
          <w:p w14:paraId="2F6CE2D8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</w:tr>
      <w:tr w:rsidR="00FB26FE" w:rsidRPr="000D3568" w14:paraId="1786AB3C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E4D10F2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Dipterocarp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urbinat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. F. Gaert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D900CC7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iptTurb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A46E152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√V= -0.4464 + 3.6062 D</w:t>
            </w:r>
          </w:p>
        </w:tc>
        <w:tc>
          <w:tcPr>
            <w:tcW w:w="668" w:type="dxa"/>
            <w:vAlign w:val="center"/>
          </w:tcPr>
          <w:p w14:paraId="4C3ED504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3</w:t>
            </w:r>
          </w:p>
        </w:tc>
        <w:tc>
          <w:tcPr>
            <w:tcW w:w="750" w:type="dxa"/>
            <w:vAlign w:val="center"/>
          </w:tcPr>
          <w:p w14:paraId="217EC635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</w:tr>
      <w:tr w:rsidR="00FB26FE" w:rsidRPr="000D3568" w14:paraId="45D7BF04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463D751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Docyn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indic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Wall.) Decne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54812F2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ocyInd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90BA38E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2E8E7007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296C9689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5A972992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0C7CD9B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Elaeocarp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floribund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C275BE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ElaeFlor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CFE3171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0.43483 + 5.72522 D - 2.59907 √D</w:t>
            </w:r>
          </w:p>
        </w:tc>
        <w:tc>
          <w:tcPr>
            <w:tcW w:w="668" w:type="dxa"/>
            <w:vAlign w:val="center"/>
          </w:tcPr>
          <w:p w14:paraId="1EBBB70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91</w:t>
            </w:r>
          </w:p>
        </w:tc>
        <w:tc>
          <w:tcPr>
            <w:tcW w:w="750" w:type="dxa"/>
            <w:vAlign w:val="center"/>
          </w:tcPr>
          <w:p w14:paraId="226A143D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4</w:t>
            </w:r>
          </w:p>
        </w:tc>
      </w:tr>
      <w:tr w:rsidR="00FB26FE" w:rsidRPr="000D3568" w14:paraId="696161DB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422B5D4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Engelhardt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picat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ectan ex Blum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2A68684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EngeSpic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9836392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408FCE5A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67EC2557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51AD431A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7F3F3EF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Eury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japonic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Thunb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E20EC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EuryJapo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F5F0620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6B7AB4D1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5D77A2CC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16518134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EF411DC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uriculat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our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45E27D2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FicuAur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B2A89B7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0.03629 + 3.95389 D - 0.84421 √D</w:t>
            </w:r>
          </w:p>
        </w:tc>
        <w:tc>
          <w:tcPr>
            <w:tcW w:w="668" w:type="dxa"/>
            <w:vAlign w:val="center"/>
          </w:tcPr>
          <w:p w14:paraId="09F2170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81</w:t>
            </w:r>
          </w:p>
        </w:tc>
        <w:tc>
          <w:tcPr>
            <w:tcW w:w="750" w:type="dxa"/>
            <w:vAlign w:val="center"/>
          </w:tcPr>
          <w:p w14:paraId="2769864A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49</w:t>
            </w:r>
          </w:p>
        </w:tc>
      </w:tr>
      <w:tr w:rsidR="00FB26FE" w:rsidRPr="000D3568" w14:paraId="7B7ECF1B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FD663D5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hispid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 f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EC0C834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FicuHisp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4CD6D52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0.03629 + 3.95389 D - 0.84421 √D</w:t>
            </w:r>
          </w:p>
        </w:tc>
        <w:tc>
          <w:tcPr>
            <w:tcW w:w="668" w:type="dxa"/>
            <w:vAlign w:val="center"/>
          </w:tcPr>
          <w:p w14:paraId="07E7DB81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81</w:t>
            </w:r>
          </w:p>
        </w:tc>
        <w:tc>
          <w:tcPr>
            <w:tcW w:w="750" w:type="dxa"/>
            <w:vAlign w:val="center"/>
          </w:tcPr>
          <w:p w14:paraId="64DC88F3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5</w:t>
            </w:r>
          </w:p>
        </w:tc>
      </w:tr>
      <w:tr w:rsidR="00FB26FE" w:rsidRPr="000D3568" w14:paraId="081E768D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ADC302D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maxim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Mil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C310171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FicuMax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F1136BF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0.03629 + 3.95389 D - 0.84421 √D</w:t>
            </w:r>
          </w:p>
        </w:tc>
        <w:tc>
          <w:tcPr>
            <w:tcW w:w="668" w:type="dxa"/>
            <w:vAlign w:val="center"/>
          </w:tcPr>
          <w:p w14:paraId="526E3067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81</w:t>
            </w:r>
          </w:p>
        </w:tc>
        <w:tc>
          <w:tcPr>
            <w:tcW w:w="750" w:type="dxa"/>
            <w:vAlign w:val="center"/>
          </w:tcPr>
          <w:p w14:paraId="6843B25D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9</w:t>
            </w:r>
          </w:p>
        </w:tc>
      </w:tr>
      <w:tr w:rsidR="00FB26FE" w:rsidRPr="000D3568" w14:paraId="070798E6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3B6ADC2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palmat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Forssk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34973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FicuPalm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69AB5A3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0.03629 + 3.95389 D - 0.84421 √D</w:t>
            </w:r>
          </w:p>
        </w:tc>
        <w:tc>
          <w:tcPr>
            <w:tcW w:w="668" w:type="dxa"/>
            <w:vAlign w:val="center"/>
          </w:tcPr>
          <w:p w14:paraId="4836E3B7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81</w:t>
            </w:r>
          </w:p>
        </w:tc>
        <w:tc>
          <w:tcPr>
            <w:tcW w:w="750" w:type="dxa"/>
            <w:vAlign w:val="center"/>
          </w:tcPr>
          <w:p w14:paraId="7CCAB17A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9</w:t>
            </w:r>
          </w:p>
        </w:tc>
      </w:tr>
      <w:tr w:rsidR="00FB26FE" w:rsidRPr="000D3568" w14:paraId="1E514949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9816188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racemos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3877E2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FicuRace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FFFF057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0.03629 + 3.95389 D - 0.84421 √D</w:t>
            </w:r>
          </w:p>
        </w:tc>
        <w:tc>
          <w:tcPr>
            <w:tcW w:w="668" w:type="dxa"/>
            <w:vAlign w:val="center"/>
          </w:tcPr>
          <w:p w14:paraId="18B426B4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81</w:t>
            </w:r>
          </w:p>
        </w:tc>
        <w:tc>
          <w:tcPr>
            <w:tcW w:w="750" w:type="dxa"/>
            <w:vAlign w:val="center"/>
          </w:tcPr>
          <w:p w14:paraId="523D8CD9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2</w:t>
            </w:r>
          </w:p>
        </w:tc>
      </w:tr>
      <w:tr w:rsidR="00FB26FE" w:rsidRPr="000D3568" w14:paraId="6D97E129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F7530F0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semicordat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Buch.-Ham. ex Sm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E3429A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FicuSem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27ED880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0.03629 + 3.95389 D - 0.84421 √D</w:t>
            </w:r>
          </w:p>
        </w:tc>
        <w:tc>
          <w:tcPr>
            <w:tcW w:w="668" w:type="dxa"/>
            <w:vAlign w:val="center"/>
          </w:tcPr>
          <w:p w14:paraId="67447612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81</w:t>
            </w:r>
          </w:p>
        </w:tc>
        <w:tc>
          <w:tcPr>
            <w:tcW w:w="750" w:type="dxa"/>
            <w:vAlign w:val="center"/>
          </w:tcPr>
          <w:p w14:paraId="48728CFF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9</w:t>
            </w:r>
          </w:p>
        </w:tc>
      </w:tr>
      <w:tr w:rsidR="00FB26FE" w:rsidRPr="000D3568" w14:paraId="53DE107B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6A5C984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viren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Ait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130D53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FicuVire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971BB4F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0.03629 + 3.95389 D - 0.84421 √D</w:t>
            </w:r>
          </w:p>
        </w:tc>
        <w:tc>
          <w:tcPr>
            <w:tcW w:w="668" w:type="dxa"/>
            <w:vAlign w:val="center"/>
          </w:tcPr>
          <w:p w14:paraId="7B2BB557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81</w:t>
            </w:r>
          </w:p>
        </w:tc>
        <w:tc>
          <w:tcPr>
            <w:tcW w:w="750" w:type="dxa"/>
            <w:vAlign w:val="center"/>
          </w:tcPr>
          <w:p w14:paraId="56D8BD2B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9</w:t>
            </w:r>
          </w:p>
        </w:tc>
      </w:tr>
      <w:tr w:rsidR="00FB26FE" w:rsidRPr="000D3568" w14:paraId="0CBE818A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92B342D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Garcini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xanthochym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Hook. f. Ex T. Anders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97D4EA1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arcXan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73E5DBE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6E9F0109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64F7AD41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208C46AA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37C4655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Glut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usitat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Wall.) Ding Hou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1A2CB06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lutUsi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D537C18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36CC9988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622AD723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3C222243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07F9F48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Gmelin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rbore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B0E577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melArbo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03F1114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V= 0.01156 + 0.21230 D + 5.10448 D²</w:t>
            </w:r>
          </w:p>
        </w:tc>
        <w:tc>
          <w:tcPr>
            <w:tcW w:w="668" w:type="dxa"/>
            <w:vAlign w:val="center"/>
          </w:tcPr>
          <w:p w14:paraId="3E7F0EC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69</w:t>
            </w:r>
          </w:p>
        </w:tc>
        <w:tc>
          <w:tcPr>
            <w:tcW w:w="750" w:type="dxa"/>
            <w:vAlign w:val="center"/>
          </w:tcPr>
          <w:p w14:paraId="2B677C8E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6</w:t>
            </w:r>
          </w:p>
        </w:tc>
      </w:tr>
      <w:tr w:rsidR="00FB26FE" w:rsidRPr="000D3568" w14:paraId="229F30E1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489338B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Haldin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ordifol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Ridsda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E8B0EC0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HaldCord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7C19884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3904E5B5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0BED1DDC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5020BEF2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022E4CE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Hydnocarp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kurzü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King) Warb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5B08E19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HydnKurz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1483810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V= -0.10582 + 0.90158 D + 4.05744 D²</w:t>
            </w:r>
          </w:p>
        </w:tc>
        <w:tc>
          <w:tcPr>
            <w:tcW w:w="668" w:type="dxa"/>
            <w:vAlign w:val="center"/>
          </w:tcPr>
          <w:p w14:paraId="0A9B95A2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55</w:t>
            </w:r>
          </w:p>
        </w:tc>
        <w:tc>
          <w:tcPr>
            <w:tcW w:w="750" w:type="dxa"/>
            <w:vAlign w:val="center"/>
          </w:tcPr>
          <w:p w14:paraId="0DC816D6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9</w:t>
            </w:r>
          </w:p>
        </w:tc>
      </w:tr>
      <w:tr w:rsidR="00FB26FE" w:rsidRPr="000D3568" w14:paraId="421CCFEA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34A3464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Juglan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regi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C89814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JuglReg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A7EF023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02CF436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6458EA2E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4495821B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6610F62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Lanne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grandi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Eng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981877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LannGran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9EF5C5B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7EB6E1B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48FD9DA4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18DEA0CB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6AD245E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eucosceptrum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anum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Sm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B590CD5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LeucCanu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24E0353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55E2469E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64BBEF77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6DD4FB33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FCB4930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ithocarp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dealbat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Hook. F. &amp; Thomson ex Miq.) Rehd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4C38E2E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LithDeal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D324915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0D2AAAA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38E2BF63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0607A515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EB5C33F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ithocarp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achyphyll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Kurz) Rehd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101B22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LithPach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AEDB9A0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5CF6F388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08E9A265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275A65DD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E54C66E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ithocarp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runcat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King ex Hook. f.) Rehd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54D65D1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LithTrun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547E681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7262CC0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533B5C8D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11681657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202A48E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itse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ubeb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our.) Pers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A6FAA2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LitsCube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8E0BBAB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208C6CD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4638F050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194D04A0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12DC2F2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Litse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glutinos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Lour.) C. B. Rob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39CB8B9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LitsGlu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E675FE2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7ED6304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7A07D395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6628F99A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AB72D97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carang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denticulat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Blume) Müll. Ang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5CCDED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acaDent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354CF4C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0251 + 1.67509 D – 0.31323 D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IN"/>
              </w:rPr>
              <w:t>²</w:t>
            </w:r>
          </w:p>
        </w:tc>
        <w:tc>
          <w:tcPr>
            <w:tcW w:w="668" w:type="dxa"/>
            <w:vAlign w:val="center"/>
          </w:tcPr>
          <w:p w14:paraId="07A1540E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790</w:t>
            </w:r>
          </w:p>
        </w:tc>
        <w:tc>
          <w:tcPr>
            <w:tcW w:w="750" w:type="dxa"/>
            <w:vAlign w:val="center"/>
          </w:tcPr>
          <w:p w14:paraId="53224E76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3</w:t>
            </w:r>
          </w:p>
        </w:tc>
      </w:tr>
      <w:tr w:rsidR="00FB26FE" w:rsidRPr="000D3568" w14:paraId="64EC0F30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CFC88FF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chil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gamblei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King ex Hook. f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F2088BD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achGamb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E2A75ED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6DFAF8E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502CE222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6D7B0F35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F0F804D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gnol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hodgsonü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Hook. f. &amp; Thomson) H. Keng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B9D7FA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agnHod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49F48AC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3DB3A076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2F1FAEA0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7DEF3C2D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503515A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gnol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terocarp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B54AF28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agnPter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AD0539E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3524B62E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5C6DDE1F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670DA618" w14:textId="77777777" w:rsidTr="00780E55">
        <w:trPr>
          <w:trHeight w:val="31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DE48049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nilto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olyandr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Harms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1A46C4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aniPoly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519834D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1ECF005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064D85AB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5F006E6D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1A9D0AC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Meli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zedarach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AB703D1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liAzed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A1A3EA5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= -0.03510 + 5.32981 D²</w:t>
            </w:r>
          </w:p>
        </w:tc>
        <w:tc>
          <w:tcPr>
            <w:tcW w:w="668" w:type="dxa"/>
            <w:vAlign w:val="center"/>
          </w:tcPr>
          <w:p w14:paraId="7BE211F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1</w:t>
            </w:r>
          </w:p>
        </w:tc>
        <w:tc>
          <w:tcPr>
            <w:tcW w:w="750" w:type="dxa"/>
            <w:vAlign w:val="center"/>
          </w:tcPr>
          <w:p w14:paraId="2AD8ECC8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</w:tr>
      <w:tr w:rsidR="00FB26FE" w:rsidRPr="000D3568" w14:paraId="5BF1E08A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E992729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Meyn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laxiflor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Robyn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80286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ynLax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39A254D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4B95AB7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47DF489F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06D59AD7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93FF3BC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ichel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hampac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57658D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ichCham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83A7536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√V= 0.37142 </w:t>
            </w: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 5.64184 D - 2.27448 √D</w:t>
            </w:r>
          </w:p>
        </w:tc>
        <w:tc>
          <w:tcPr>
            <w:tcW w:w="668" w:type="dxa"/>
            <w:vAlign w:val="center"/>
          </w:tcPr>
          <w:p w14:paraId="35AF7B4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8</w:t>
            </w:r>
          </w:p>
        </w:tc>
        <w:tc>
          <w:tcPr>
            <w:tcW w:w="750" w:type="dxa"/>
            <w:vAlign w:val="center"/>
          </w:tcPr>
          <w:p w14:paraId="2819F4EB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</w:tr>
      <w:tr w:rsidR="00FB26FE" w:rsidRPr="000D3568" w14:paraId="6A736426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BA1D7D0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lastRenderedPageBreak/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Mimusop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elengi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AE118C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imuElen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87FAE48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654DD7E5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766060ED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1CD4265D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7D5EFFA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Neolamarck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adamb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Boss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564326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eolCad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FEF2297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540ECE06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5702ADD8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566AD470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1D09109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Oreocnide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integrifol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Gaudich.) Miq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958B22E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OreoInte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AB8531F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7C599FE1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15576FDB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409269B6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B64A926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hoebe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hainesian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rand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B9F630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hoeHain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C26720B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49F1EB55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60DE05D3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292357F8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BEE40D6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Phyllanth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emblic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E3A23C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hylEmbl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77BD240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143DC13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202AE86D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6079714F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BF28BAD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in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kesiy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yle ex Gord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E549B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inuKes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14A7BA1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= -0.01523 + 5.65779 D</w:t>
            </w: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</w:p>
        </w:tc>
        <w:tc>
          <w:tcPr>
            <w:tcW w:w="668" w:type="dxa"/>
            <w:vAlign w:val="center"/>
          </w:tcPr>
          <w:p w14:paraId="41758A28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6</w:t>
            </w:r>
          </w:p>
        </w:tc>
        <w:tc>
          <w:tcPr>
            <w:tcW w:w="750" w:type="dxa"/>
            <w:vAlign w:val="center"/>
          </w:tcPr>
          <w:p w14:paraId="554202FC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</w:tr>
      <w:tr w:rsidR="00FB26FE" w:rsidRPr="000D3568" w14:paraId="5327B65B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DFCD5E4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run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eraseido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. D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7A65EC6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runCera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48EAEB1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10D0913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2C5EFD49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46785268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58B9CEC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yr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ash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uch.-Ham. Ex D. Don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80FD7B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yruPash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2D42483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3F896791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15570570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02C33C2A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0FE4CE1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Querc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errat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urra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6D8193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QuerSerr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B4B7B9E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= 0.14153 - 2.27358 D + 12.90490 D²</w:t>
            </w:r>
          </w:p>
        </w:tc>
        <w:tc>
          <w:tcPr>
            <w:tcW w:w="668" w:type="dxa"/>
            <w:vAlign w:val="center"/>
          </w:tcPr>
          <w:p w14:paraId="09D217D2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3</w:t>
            </w:r>
          </w:p>
        </w:tc>
        <w:tc>
          <w:tcPr>
            <w:tcW w:w="750" w:type="dxa"/>
            <w:vAlign w:val="center"/>
          </w:tcPr>
          <w:p w14:paraId="5BE88856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</w:tr>
      <w:tr w:rsidR="00FB26FE" w:rsidRPr="000D3568" w14:paraId="0867151F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6E7C079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Rh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hinensi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Mil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3CF91B0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RhusChin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D14F277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07A69DC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1E003111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39AF667D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5A205B9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alix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etrasperm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3C284A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aliTetr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86759ED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6FF1A479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243FABD2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26852E7C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8FBA307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apindu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ukorossi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Gaertn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8AA0050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apiMuko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CDABC73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6E7C7B3D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3890CFEB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1D5BB883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E5502CB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aurau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roxburghii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Wal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5904FA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aurRoxb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820E5DA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611EBFE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73B5B7DE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2460984E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2C22C9D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chim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wallichii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hois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E36779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chiWall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A9800E1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√V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7609 – 3.68443 D + 15.86687 D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IN"/>
              </w:rPr>
              <w:t>²</w:t>
            </w:r>
          </w:p>
        </w:tc>
        <w:tc>
          <w:tcPr>
            <w:tcW w:w="668" w:type="dxa"/>
            <w:vAlign w:val="center"/>
          </w:tcPr>
          <w:p w14:paraId="546683B7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84</w:t>
            </w:r>
          </w:p>
        </w:tc>
        <w:tc>
          <w:tcPr>
            <w:tcW w:w="750" w:type="dxa"/>
            <w:vAlign w:val="center"/>
          </w:tcPr>
          <w:p w14:paraId="7BD7E45C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1</w:t>
            </w:r>
          </w:p>
        </w:tc>
      </w:tr>
      <w:tr w:rsidR="00FB26FE" w:rsidRPr="000D3568" w14:paraId="7AB321E7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8BFBDFB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Spondia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pinnat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L. f.) Kurz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E8114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ponPinn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7EB1155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√V= 0.49487 + 6.18662 D - 2.95076 √D</w:t>
            </w:r>
          </w:p>
        </w:tc>
        <w:tc>
          <w:tcPr>
            <w:tcW w:w="668" w:type="dxa"/>
            <w:vAlign w:val="center"/>
          </w:tcPr>
          <w:p w14:paraId="6004A31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3</w:t>
            </w:r>
          </w:p>
        </w:tc>
        <w:tc>
          <w:tcPr>
            <w:tcW w:w="750" w:type="dxa"/>
            <w:vAlign w:val="center"/>
          </w:tcPr>
          <w:p w14:paraId="2CF2D3C6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</w:t>
            </w:r>
          </w:p>
        </w:tc>
      </w:tr>
      <w:tr w:rsidR="00FB26FE" w:rsidRPr="000D3568" w14:paraId="49EE5854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52885FE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tercul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villos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A92A7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terVill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ACF75EA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= 0.27909 - 3.26515 D + 13.46829 D²</w:t>
            </w:r>
          </w:p>
        </w:tc>
        <w:tc>
          <w:tcPr>
            <w:tcW w:w="668" w:type="dxa"/>
            <w:vAlign w:val="center"/>
          </w:tcPr>
          <w:p w14:paraId="03EB8BE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0</w:t>
            </w:r>
          </w:p>
        </w:tc>
        <w:tc>
          <w:tcPr>
            <w:tcW w:w="750" w:type="dxa"/>
            <w:vAlign w:val="center"/>
          </w:tcPr>
          <w:p w14:paraId="7E637E39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</w:t>
            </w:r>
          </w:p>
        </w:tc>
      </w:tr>
      <w:tr w:rsidR="00FB26FE" w:rsidRPr="000D3568" w14:paraId="64B6141A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7BF5FA9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tereospermum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helonoide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 f.) DC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3C5CBB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terChel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625B002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0.49746 + 5.98454 D - 2.84986 √D</w:t>
            </w:r>
          </w:p>
        </w:tc>
        <w:tc>
          <w:tcPr>
            <w:tcW w:w="668" w:type="dxa"/>
            <w:vAlign w:val="center"/>
          </w:tcPr>
          <w:p w14:paraId="5EDE05D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92</w:t>
            </w:r>
          </w:p>
        </w:tc>
        <w:tc>
          <w:tcPr>
            <w:tcW w:w="750" w:type="dxa"/>
            <w:vAlign w:val="center"/>
          </w:tcPr>
          <w:p w14:paraId="06938731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2</w:t>
            </w:r>
          </w:p>
        </w:tc>
      </w:tr>
      <w:tr w:rsidR="00FB26FE" w:rsidRPr="000D3568" w14:paraId="293E20C7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82E1737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Syzygium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umini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L.) Skeel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B3D76CA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yzyCum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0030D1B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-0.05923 + 2.33654 D</w:t>
            </w:r>
          </w:p>
        </w:tc>
        <w:tc>
          <w:tcPr>
            <w:tcW w:w="668" w:type="dxa"/>
            <w:vAlign w:val="center"/>
          </w:tcPr>
          <w:p w14:paraId="701AA9F6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27</w:t>
            </w:r>
          </w:p>
        </w:tc>
        <w:tc>
          <w:tcPr>
            <w:tcW w:w="750" w:type="dxa"/>
            <w:vAlign w:val="center"/>
          </w:tcPr>
          <w:p w14:paraId="49F72473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76</w:t>
            </w:r>
          </w:p>
        </w:tc>
      </w:tr>
      <w:tr w:rsidR="00FB26FE" w:rsidRPr="000D3568" w14:paraId="5CC7BA3B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F7C3355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yzygium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raecox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Rathakr. &amp; N. C. Nai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ACA10D4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yzyPrae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4F483C2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V= -0.13284 + 1.88944 D - 4.96385 D² + 21.41051 D³</w:t>
            </w:r>
          </w:p>
        </w:tc>
        <w:tc>
          <w:tcPr>
            <w:tcW w:w="668" w:type="dxa"/>
            <w:vAlign w:val="center"/>
          </w:tcPr>
          <w:p w14:paraId="136F954D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35</w:t>
            </w:r>
          </w:p>
        </w:tc>
        <w:tc>
          <w:tcPr>
            <w:tcW w:w="750" w:type="dxa"/>
            <w:vAlign w:val="center"/>
          </w:tcPr>
          <w:p w14:paraId="3ABF6D0F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9</w:t>
            </w:r>
          </w:p>
        </w:tc>
      </w:tr>
      <w:tr w:rsidR="00FB26FE" w:rsidRPr="000D3568" w14:paraId="0E8B31CB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54044D8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Tamarindu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indic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9E036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amaInd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1F4BC9C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54F4B018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4A1479A3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35627074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D01E87B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Tecton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grandi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 f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D405ED9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ectGran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9836C18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√V= -0.07109 + 2.99732 D - 0.26953 √D</w:t>
            </w:r>
          </w:p>
        </w:tc>
        <w:tc>
          <w:tcPr>
            <w:tcW w:w="668" w:type="dxa"/>
            <w:vAlign w:val="center"/>
          </w:tcPr>
          <w:p w14:paraId="51D6B693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96</w:t>
            </w:r>
          </w:p>
        </w:tc>
        <w:tc>
          <w:tcPr>
            <w:tcW w:w="750" w:type="dxa"/>
            <w:vAlign w:val="center"/>
          </w:tcPr>
          <w:p w14:paraId="352707C9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72</w:t>
            </w:r>
          </w:p>
        </w:tc>
      </w:tr>
      <w:tr w:rsidR="00FB26FE" w:rsidRPr="000D3568" w14:paraId="38E24F1D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C80E217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Terminali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hebul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Retz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76E5EEE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ermCheb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03C8A62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2D9594BD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5E77E6E9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24BDCF26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D01D689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erminal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itrine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 ex Fleming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903F28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ermCitr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AD39EE5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√V= -0.05527 + 2.59229 D</w:t>
            </w:r>
          </w:p>
        </w:tc>
        <w:tc>
          <w:tcPr>
            <w:tcW w:w="668" w:type="dxa"/>
            <w:vAlign w:val="center"/>
          </w:tcPr>
          <w:p w14:paraId="2383AE54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0</w:t>
            </w:r>
          </w:p>
        </w:tc>
        <w:tc>
          <w:tcPr>
            <w:tcW w:w="750" w:type="dxa"/>
            <w:vAlign w:val="center"/>
          </w:tcPr>
          <w:p w14:paraId="0DC39F2A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</w:tr>
      <w:tr w:rsidR="00FB26FE" w:rsidRPr="000D3568" w14:paraId="75F20F40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0C0A3D2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etrameles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nudiflor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. Br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9597FEA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etrNud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98CF892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= 0.12914 - 2.50478 D + 15.25108 D²</w:t>
            </w:r>
          </w:p>
        </w:tc>
        <w:tc>
          <w:tcPr>
            <w:tcW w:w="668" w:type="dxa"/>
            <w:vAlign w:val="center"/>
          </w:tcPr>
          <w:p w14:paraId="5028B43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7</w:t>
            </w:r>
          </w:p>
        </w:tc>
        <w:tc>
          <w:tcPr>
            <w:tcW w:w="750" w:type="dxa"/>
            <w:vAlign w:val="center"/>
          </w:tcPr>
          <w:p w14:paraId="4497284E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</w:t>
            </w:r>
          </w:p>
        </w:tc>
      </w:tr>
      <w:tr w:rsidR="00FB26FE" w:rsidRPr="000D3568" w14:paraId="7313EFFC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23FFF10" w14:textId="77777777" w:rsidR="00FB26FE" w:rsidRPr="000D3568" w:rsidRDefault="00A02345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ᵟ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oon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iliat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. Roem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C28E98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oonCili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8946671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= 1.10314 - 3.52579 √D + 15.50182 D²</w:t>
            </w:r>
          </w:p>
        </w:tc>
        <w:tc>
          <w:tcPr>
            <w:tcW w:w="668" w:type="dxa"/>
            <w:vAlign w:val="center"/>
          </w:tcPr>
          <w:p w14:paraId="502ADAEF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0</w:t>
            </w:r>
          </w:p>
        </w:tc>
        <w:tc>
          <w:tcPr>
            <w:tcW w:w="750" w:type="dxa"/>
            <w:vAlign w:val="center"/>
          </w:tcPr>
          <w:p w14:paraId="171DF385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</w:t>
            </w:r>
          </w:p>
        </w:tc>
      </w:tr>
      <w:tr w:rsidR="00FB26FE" w:rsidRPr="000D3568" w14:paraId="006A71A4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EEA7900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Trema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orientalis</w:t>
            </w:r>
            <w:r w:rsidR="00FB26FE"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L.) Blum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430E8EA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remOrie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36432C6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75FCA0A1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77AB445C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4D3EC322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E964991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Wendland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glabrat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C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69100DE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WendGlab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3DB04AC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344F2FAC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5CE4B69E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6740F892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BD0D33A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Xyl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xylocarp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Taub.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5445D25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XyliXylo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AB61EB1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37C46CBB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058C024D" w14:textId="77777777" w:rsidR="00FB26FE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FB26FE" w:rsidRPr="000D3568" w14:paraId="732EE4CA" w14:textId="77777777" w:rsidTr="00454C32">
        <w:trPr>
          <w:trHeight w:val="25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28CE682" w14:textId="77777777" w:rsidR="00FB26FE" w:rsidRPr="000D3568" w:rsidRDefault="001371D8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IN"/>
              </w:rPr>
              <w:t>*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Xylosm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FB26FE"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ongifolia</w:t>
            </w:r>
            <w:r w:rsidR="00FB26FE"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lo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73F187" w14:textId="77777777" w:rsidR="00FB26FE" w:rsidRPr="000D3568" w:rsidRDefault="00FB26FE" w:rsidP="0045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XyloLong</w:t>
            </w:r>
          </w:p>
        </w:tc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5059BE4" w14:textId="77777777" w:rsidR="00FB26FE" w:rsidRPr="000D3568" w:rsidRDefault="00FB26FE" w:rsidP="0045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D3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GB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1.32</w:t>
            </w:r>
          </w:p>
        </w:tc>
        <w:tc>
          <w:tcPr>
            <w:tcW w:w="668" w:type="dxa"/>
            <w:vAlign w:val="center"/>
          </w:tcPr>
          <w:p w14:paraId="633A371E" w14:textId="77777777" w:rsidR="00FB26FE" w:rsidRPr="000D3568" w:rsidRDefault="00FB26FE" w:rsidP="00454C32">
            <w:pPr>
              <w:spacing w:after="0" w:line="240" w:lineRule="auto"/>
              <w:ind w:left="-249" w:firstLine="24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9</w:t>
            </w:r>
          </w:p>
        </w:tc>
        <w:tc>
          <w:tcPr>
            <w:tcW w:w="750" w:type="dxa"/>
            <w:vAlign w:val="center"/>
          </w:tcPr>
          <w:p w14:paraId="4B616A11" w14:textId="77777777" w:rsidR="00FB26FE" w:rsidRDefault="00FB26FE" w:rsidP="00454C32">
            <w:pPr>
              <w:spacing w:after="0" w:line="240" w:lineRule="auto"/>
              <w:ind w:left="-249" w:firstLine="24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</w:tbl>
    <w:p w14:paraId="690C18AF" w14:textId="77777777" w:rsidR="00FB26FE" w:rsidRPr="001371D8" w:rsidRDefault="00A02345">
      <w:pPr>
        <w:rPr>
          <w:rFonts w:ascii="Times New Roman" w:hAnsi="Times New Roman" w:cs="Times New Roman"/>
          <w:sz w:val="16"/>
          <w:szCs w:val="16"/>
        </w:rPr>
      </w:pPr>
      <w:r w:rsidRPr="001371D8">
        <w:rPr>
          <w:rFonts w:ascii="Times New Roman" w:hAnsi="Times New Roman" w:cs="Times New Roman"/>
          <w:sz w:val="16"/>
          <w:szCs w:val="16"/>
        </w:rPr>
        <w:t xml:space="preserve">Source: </w:t>
      </w:r>
      <w:r w:rsidRPr="001371D8"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en-IN"/>
        </w:rPr>
        <w:t xml:space="preserve">ᵟ </w:t>
      </w:r>
      <w:r w:rsidRPr="001371D8">
        <w:rPr>
          <w:rFonts w:ascii="Times New Roman" w:eastAsia="Times New Roman" w:hAnsi="Times New Roman" w:cs="Times New Roman"/>
          <w:color w:val="000000"/>
          <w:sz w:val="16"/>
          <w:szCs w:val="16"/>
          <w:lang w:eastAsia="en-IN"/>
        </w:rPr>
        <w:t xml:space="preserve">FSI (1996), </w:t>
      </w:r>
      <w:r w:rsidR="001371D8" w:rsidRPr="001371D8"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en-IN"/>
        </w:rPr>
        <w:t>*</w:t>
      </w:r>
      <w:r w:rsidR="001371D8" w:rsidRPr="001371D8">
        <w:rPr>
          <w:rFonts w:ascii="Times New Roman" w:eastAsia="Times New Roman" w:hAnsi="Times New Roman" w:cs="Times New Roman"/>
          <w:color w:val="000000"/>
          <w:sz w:val="16"/>
          <w:szCs w:val="16"/>
          <w:lang w:eastAsia="en-IN"/>
        </w:rPr>
        <w:t>Nath et al. (2019)</w:t>
      </w:r>
    </w:p>
    <w:sectPr w:rsidR="00FB26FE" w:rsidRPr="001371D8" w:rsidSect="008D5906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26FE"/>
    <w:rsid w:val="00016FC5"/>
    <w:rsid w:val="00027A68"/>
    <w:rsid w:val="001371D8"/>
    <w:rsid w:val="001D6C5C"/>
    <w:rsid w:val="0035041A"/>
    <w:rsid w:val="003569AD"/>
    <w:rsid w:val="004A6BE6"/>
    <w:rsid w:val="004D7D05"/>
    <w:rsid w:val="006924F5"/>
    <w:rsid w:val="00737BBF"/>
    <w:rsid w:val="00780E55"/>
    <w:rsid w:val="00846FAB"/>
    <w:rsid w:val="008D5906"/>
    <w:rsid w:val="009C632B"/>
    <w:rsid w:val="00A02345"/>
    <w:rsid w:val="00AF482E"/>
    <w:rsid w:val="00B0270F"/>
    <w:rsid w:val="00FB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84AD5"/>
  <w15:docId w15:val="{C094FDDE-20FF-4B7B-B85C-BF355474E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37BBF"/>
    <w:rPr>
      <w:b/>
      <w:bCs/>
    </w:rPr>
  </w:style>
  <w:style w:type="character" w:styleId="Emphasis">
    <w:name w:val="Emphasis"/>
    <w:basedOn w:val="DefaultParagraphFont"/>
    <w:uiPriority w:val="20"/>
    <w:qFormat/>
    <w:rsid w:val="00737BBF"/>
    <w:rPr>
      <w:i/>
      <w:iCs/>
    </w:rPr>
  </w:style>
  <w:style w:type="paragraph" w:styleId="NoSpacing">
    <w:name w:val="No Spacing"/>
    <w:uiPriority w:val="1"/>
    <w:qFormat/>
    <w:rsid w:val="00737BB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37BBF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737BB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customStyle="1" w:styleId="DecimalAligned">
    <w:name w:val="Decimal Aligned"/>
    <w:basedOn w:val="Normal"/>
    <w:uiPriority w:val="40"/>
    <w:qFormat/>
    <w:rsid w:val="00737BBF"/>
    <w:pPr>
      <w:tabs>
        <w:tab w:val="decimal" w:pos="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44</Words>
  <Characters>53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ditor</cp:lastModifiedBy>
  <cp:revision>5</cp:revision>
  <dcterms:created xsi:type="dcterms:W3CDTF">2020-06-13T08:05:00Z</dcterms:created>
  <dcterms:modified xsi:type="dcterms:W3CDTF">2020-09-29T17:09:00Z</dcterms:modified>
</cp:coreProperties>
</file>